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302" w:rsidRPr="00394196" w:rsidRDefault="003A7302" w:rsidP="003A730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  <w:bookmarkStart w:id="0" w:name="_GoBack"/>
      <w:bookmarkEnd w:id="0"/>
      <w:r w:rsidRPr="0039419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BLOOD PRESS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RESPONSE TO STANDING IS</w:t>
      </w:r>
      <w:r w:rsidRPr="0039419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 A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STRONG </w:t>
      </w:r>
      <w:r w:rsidR="000E6AA2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DETERMINANT</w:t>
      </w:r>
      <w:r w:rsidRPr="0039419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MASKED HYPERTENSION IN YOUNG TO MIDDLE AGE SUBJECTS</w:t>
      </w:r>
    </w:p>
    <w:p w:rsidR="0017699A" w:rsidRDefault="003A7302" w:rsidP="00AE44DF">
      <w:pPr>
        <w:rPr>
          <w:rFonts w:ascii="Times New Roman" w:hAnsi="Times New Roman" w:cs="Times New Roman"/>
          <w:sz w:val="24"/>
          <w:szCs w:val="24"/>
        </w:rPr>
      </w:pPr>
      <w:r w:rsidRPr="003A7302">
        <w:rPr>
          <w:rFonts w:ascii="Times New Roman" w:hAnsi="Times New Roman" w:cs="Times New Roman"/>
          <w:sz w:val="24"/>
          <w:szCs w:val="24"/>
        </w:rPr>
        <w:t>By P</w:t>
      </w:r>
      <w:r w:rsidR="006A248E">
        <w:rPr>
          <w:rFonts w:ascii="Times New Roman" w:hAnsi="Times New Roman" w:cs="Times New Roman"/>
          <w:sz w:val="24"/>
          <w:szCs w:val="24"/>
        </w:rPr>
        <w:t>.</w:t>
      </w:r>
      <w:r w:rsidRPr="003A7302">
        <w:rPr>
          <w:rFonts w:ascii="Times New Roman" w:hAnsi="Times New Roman" w:cs="Times New Roman"/>
          <w:sz w:val="24"/>
          <w:szCs w:val="24"/>
        </w:rPr>
        <w:t xml:space="preserve"> Palatini et al.</w:t>
      </w:r>
    </w:p>
    <w:p w:rsidR="006A248E" w:rsidRDefault="006A248E" w:rsidP="00AE44DF">
      <w:pPr>
        <w:rPr>
          <w:rFonts w:ascii="Times New Roman" w:hAnsi="Times New Roman" w:cs="Times New Roman"/>
          <w:sz w:val="24"/>
          <w:szCs w:val="24"/>
        </w:rPr>
      </w:pPr>
    </w:p>
    <w:p w:rsidR="00984FE4" w:rsidRDefault="00984FE4" w:rsidP="00AE44DF">
      <w:pPr>
        <w:rPr>
          <w:rFonts w:ascii="Times New Roman" w:hAnsi="Times New Roman" w:cs="Times New Roman"/>
          <w:sz w:val="24"/>
          <w:szCs w:val="24"/>
        </w:rPr>
      </w:pPr>
    </w:p>
    <w:p w:rsidR="00984FE4" w:rsidRPr="008B1D77" w:rsidRDefault="00984FE4" w:rsidP="00984FE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984FE4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984F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0ACC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Correlations between the SBP, DBP, and heart rate reactions to standing and</w:t>
      </w:r>
      <w:r w:rsidRPr="008B1D77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 </w:t>
      </w:r>
      <w:r w:rsidR="007D0ACC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average daytime and night-time blood pressures at baselin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418"/>
        <w:gridCol w:w="1417"/>
        <w:gridCol w:w="1560"/>
      </w:tblGrid>
      <w:tr w:rsidR="00984FE4" w:rsidRPr="008B1D77" w:rsidTr="008951AB"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Pr="008B1D77" w:rsidRDefault="00984FE4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7873B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aytime </w:t>
            </w:r>
          </w:p>
          <w:p w:rsidR="007873BC" w:rsidRPr="008B1D77" w:rsidRDefault="007873B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oefficient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984FE4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:rsidR="007873BC" w:rsidRPr="007873BC" w:rsidRDefault="007873B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873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7873B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ight-time</w:t>
            </w:r>
          </w:p>
          <w:p w:rsidR="007873BC" w:rsidRPr="008B1D77" w:rsidRDefault="007873B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efficien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984FE4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:rsidR="007873BC" w:rsidRPr="007873BC" w:rsidRDefault="007873B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873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*</w:t>
            </w:r>
          </w:p>
        </w:tc>
      </w:tr>
      <w:tr w:rsidR="00984FE4" w:rsidRPr="008B1D77" w:rsidTr="008951AB"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Pr="008B1D77" w:rsidRDefault="007873B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BP reaction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Pr="008B1D77" w:rsidRDefault="00984FE4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FB39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04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Pr="008B1D77" w:rsidRDefault="00FB397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Pr="008B1D77" w:rsidRDefault="00FB397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96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Pr="008B1D77" w:rsidRDefault="00FB397C" w:rsidP="008951AB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5</w:t>
            </w:r>
          </w:p>
        </w:tc>
      </w:tr>
      <w:tr w:rsidR="00984FE4" w:rsidRPr="008B1D77" w:rsidTr="008951AB">
        <w:tc>
          <w:tcPr>
            <w:tcW w:w="297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7873B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BP reaction</w:t>
            </w:r>
          </w:p>
          <w:p w:rsidR="007873BC" w:rsidRPr="008B1D77" w:rsidRDefault="007873B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rt rate reac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FB397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51</w:t>
            </w:r>
          </w:p>
          <w:p w:rsidR="00FB397C" w:rsidRPr="008B1D77" w:rsidRDefault="00FB397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7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FB397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  <w:p w:rsidR="00FB397C" w:rsidRPr="008B1D77" w:rsidRDefault="00FB397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FB397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2</w:t>
            </w:r>
          </w:p>
          <w:p w:rsidR="00FB397C" w:rsidRPr="008B1D77" w:rsidRDefault="00FB397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4FE4" w:rsidRDefault="00984FE4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  <w:p w:rsidR="007873BC" w:rsidRPr="008B1D77" w:rsidRDefault="00FB397C" w:rsidP="00FB397C">
            <w:pPr>
              <w:spacing w:before="240" w:after="240" w:line="60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32</w:t>
            </w:r>
          </w:p>
        </w:tc>
      </w:tr>
    </w:tbl>
    <w:p w:rsidR="0078741D" w:rsidRDefault="00984FE4" w:rsidP="00984FE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BP</w:t>
      </w: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ndicates systolic blood</w:t>
      </w: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pressure; </w:t>
      </w:r>
      <w:r w:rsidR="007873B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DBP, diastolic blood pressure</w:t>
      </w: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  <w:r w:rsidR="007873B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*With </w:t>
      </w:r>
      <w:proofErr w:type="spellStart"/>
      <w:r w:rsidR="007873B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Bonferroni</w:t>
      </w:r>
      <w:proofErr w:type="spellEnd"/>
      <w:r w:rsidR="007873B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djustment.</w:t>
      </w:r>
    </w:p>
    <w:p w:rsidR="0078741D" w:rsidRDefault="0078741D">
      <w:pP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br w:type="page"/>
      </w:r>
    </w:p>
    <w:p w:rsidR="007D0ACC" w:rsidRPr="008B1D77" w:rsidRDefault="007D0ACC" w:rsidP="007D0AC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Pr="00984FE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84F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B1D77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Association of the systolic blood pressure reaction to standing with masked hypertension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as binary variable </w:t>
      </w:r>
      <w:r w:rsidRPr="008B1D77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in the longitudinal* and cross-sectional†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 analyses. Results from </w:t>
      </w:r>
      <w:r w:rsidRPr="008B1D77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logistic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 regression analyses including baseline reaction and 3-month reaction one at a time</w:t>
      </w:r>
      <w:r w:rsidRPr="008B1D77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418"/>
        <w:gridCol w:w="1417"/>
        <w:gridCol w:w="1560"/>
      </w:tblGrid>
      <w:tr w:rsidR="007D0ACC" w:rsidRPr="008B1D77" w:rsidTr="00E9041C"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.E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Wald </w:t>
            </w:r>
            <w:r w:rsidRPr="00F64D8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it-IT"/>
              </w:rPr>
              <w:t>χ</w:t>
            </w:r>
            <w:r w:rsidRPr="00F64D89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-value</w:t>
            </w:r>
          </w:p>
        </w:tc>
      </w:tr>
      <w:tr w:rsidR="007D0ACC" w:rsidRPr="008B1D77" w:rsidTr="00E9041C"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seline SBP reaction*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37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3</w:t>
            </w: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</w:tr>
      <w:tr w:rsidR="007D0ACC" w:rsidRPr="008B1D77" w:rsidTr="00E9041C">
        <w:tc>
          <w:tcPr>
            <w:tcW w:w="297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-month SBP reaction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.8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D0ACC" w:rsidRPr="008B1D77" w:rsidRDefault="007D0ACC" w:rsidP="00E9041C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B1D7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</w:tbl>
    <w:p w:rsidR="007D0ACC" w:rsidRPr="008B1D77" w:rsidRDefault="007D0ACC" w:rsidP="007D0AC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Data are adjusted for age, sex,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ody mass index</w:t>
      </w: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physical activity, smoking habits, coffee use and alcohol consumption.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BP</w:t>
      </w: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ndicates systolic blood</w:t>
      </w: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pressure;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.E.,</w:t>
      </w: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standard error.</w:t>
      </w:r>
    </w:p>
    <w:p w:rsidR="007D0ACC" w:rsidRPr="008B1D77" w:rsidRDefault="007D0ACC" w:rsidP="007D0AC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*Offic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BP</w:t>
      </w: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measured 3 months before the ambulatory blood pressure assessment</w:t>
      </w:r>
    </w:p>
    <w:p w:rsidR="007D0ACC" w:rsidRDefault="007D0ACC" w:rsidP="007D0AC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B1D7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† Office SBP measured at the same time as the ambulatory blood pressure assessment</w:t>
      </w:r>
    </w:p>
    <w:p w:rsidR="007D0ACC" w:rsidRDefault="007D0ACC" w:rsidP="007D0ACC">
      <w:pP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br w:type="page"/>
      </w:r>
    </w:p>
    <w:p w:rsidR="003A7302" w:rsidRPr="00984FE4" w:rsidRDefault="003A7302" w:rsidP="00AE44D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E44DF" w:rsidRPr="00984FE4" w:rsidRDefault="004777BC" w:rsidP="00AE44DF">
      <w:pPr>
        <w:rPr>
          <w:lang w:val="en-GB"/>
        </w:rPr>
      </w:pPr>
      <w:r w:rsidRPr="004777BC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C34D003" wp14:editId="0C46D64F">
            <wp:simplePos x="0" y="0"/>
            <wp:positionH relativeFrom="column">
              <wp:posOffset>2153</wp:posOffset>
            </wp:positionH>
            <wp:positionV relativeFrom="paragraph">
              <wp:posOffset>1352</wp:posOffset>
            </wp:positionV>
            <wp:extent cx="5738192" cy="5577523"/>
            <wp:effectExtent l="0" t="0" r="0" b="4445"/>
            <wp:wrapNone/>
            <wp:docPr id="1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49661" cy="55886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84FE4">
        <w:rPr>
          <w:lang w:val="en-GB"/>
        </w:rPr>
        <w:t xml:space="preserve"> N</w:t>
      </w: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636841" w:rsidP="00AE44DF">
      <w:pPr>
        <w:rPr>
          <w:lang w:val="en-GB"/>
        </w:rPr>
      </w:pPr>
      <w:r w:rsidRPr="004777B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6739D3" wp14:editId="48221956">
                <wp:simplePos x="0" y="0"/>
                <wp:positionH relativeFrom="column">
                  <wp:posOffset>1343660</wp:posOffset>
                </wp:positionH>
                <wp:positionV relativeFrom="paragraph">
                  <wp:posOffset>156210</wp:posOffset>
                </wp:positionV>
                <wp:extent cx="4118610" cy="417195"/>
                <wp:effectExtent l="0" t="0" r="0" b="0"/>
                <wp:wrapNone/>
                <wp:docPr id="8" name="CasellaDi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8610" cy="4171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77BC" w:rsidRPr="00636841" w:rsidRDefault="004777BC" w:rsidP="004777B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44"/>
                                <w:szCs w:val="44"/>
                                <w:lang w:val="en-GB"/>
                              </w:rPr>
                            </w:pPr>
                            <w:r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 xml:space="preserve"> Blood pressure change</w:t>
                            </w:r>
                            <w:r w:rsidR="00636841"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 xml:space="preserve"> (mmHg</w:t>
                            </w:r>
                            <w:proofErr w:type="gramStart"/>
                            <w:r w:rsidR="00636841"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>)</w:t>
                            </w:r>
                            <w:r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 xml:space="preserve"> </w:t>
                            </w:r>
                            <w:r w:rsidR="00636841"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>,</w:t>
                            </w:r>
                            <w:proofErr w:type="gramEnd"/>
                            <w:r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>(mmHg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396739D3" id="_x0000_t202" coordsize="21600,21600" o:spt="202" path="m,l,21600r21600,l21600,xe">
                <v:stroke joinstyle="miter"/>
                <v:path gradientshapeok="t" o:connecttype="rect"/>
              </v:shapetype>
              <v:shape id="CasellaDiTesto 7" o:spid="_x0000_s1026" type="#_x0000_t202" style="position:absolute;margin-left:105.8pt;margin-top:12.3pt;width:324.3pt;height:32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" filled="f" stroked="f">
                <v:textbox>
                  <w:txbxContent>
                    <w:p w:rsidR="004777BC" w:rsidRPr="00636841" w:rsidRDefault="004777BC" w:rsidP="004777BC">
                      <w:pPr>
                        <w:pStyle w:val="NormaleWeb"/>
                        <w:spacing w:before="0" w:beforeAutospacing="0" w:after="0" w:afterAutospacing="0"/>
                        <w:rPr>
                          <w:sz w:val="44"/>
                          <w:szCs w:val="44"/>
                          <w:lang w:val="en-GB"/>
                        </w:rPr>
                      </w:pPr>
                      <w:r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 xml:space="preserve"> Blood pressure change</w:t>
                      </w:r>
                      <w:r w:rsidR="00636841"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 xml:space="preserve"> (mmHg</w:t>
                      </w:r>
                      <w:proofErr w:type="gramStart"/>
                      <w:r w:rsidR="00636841"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>)</w:t>
                      </w:r>
                      <w:r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 xml:space="preserve"> </w:t>
                      </w:r>
                      <w:r w:rsidR="00636841"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>,</w:t>
                      </w:r>
                      <w:proofErr w:type="gramEnd"/>
                      <w:r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>(mmHg)</w:t>
                      </w:r>
                    </w:p>
                  </w:txbxContent>
                </v:textbox>
              </v:shape>
            </w:pict>
          </mc:Fallback>
        </mc:AlternateContent>
      </w: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984FE4" w:rsidRDefault="004777BC" w:rsidP="00AE44DF">
      <w:pPr>
        <w:rPr>
          <w:lang w:val="en-GB"/>
        </w:rPr>
      </w:pPr>
    </w:p>
    <w:p w:rsidR="004777BC" w:rsidRPr="00F75327" w:rsidRDefault="00D76B58" w:rsidP="00F7532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="004777BC" w:rsidRPr="00F7532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777BC" w:rsidRPr="00F753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5327" w:rsidRPr="00F75327">
        <w:rPr>
          <w:rFonts w:ascii="Times New Roman" w:hAnsi="Times New Roman" w:cs="Times New Roman"/>
          <w:color w:val="000000"/>
          <w:sz w:val="24"/>
          <w:szCs w:val="24"/>
          <w:lang w:val="en-GB"/>
        </w:rPr>
        <w:t>Frequency histogram of the standing-lying systolic blood pressure difference in 1078 HARVEST participants. The distribution is skewed to the right with a coefficient of skewness of 0.26 (p&lt;0.001).</w:t>
      </w:r>
    </w:p>
    <w:p w:rsidR="004777BC" w:rsidRPr="00F75327" w:rsidRDefault="004777BC" w:rsidP="00AE44D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7532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777BC" w:rsidRDefault="004777BC" w:rsidP="00AE44DF">
      <w:pPr>
        <w:rPr>
          <w:rFonts w:ascii="Times New Roman" w:hAnsi="Times New Roman" w:cs="Times New Roman"/>
          <w:sz w:val="24"/>
          <w:szCs w:val="24"/>
        </w:rPr>
      </w:pPr>
      <w:r w:rsidRPr="004777BC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339F7F" wp14:editId="657AB04A">
                <wp:simplePos x="0" y="0"/>
                <wp:positionH relativeFrom="column">
                  <wp:posOffset>1426210</wp:posOffset>
                </wp:positionH>
                <wp:positionV relativeFrom="paragraph">
                  <wp:posOffset>5596255</wp:posOffset>
                </wp:positionV>
                <wp:extent cx="4359910" cy="417443"/>
                <wp:effectExtent l="0" t="0" r="0" b="0"/>
                <wp:wrapNone/>
                <wp:docPr id="2" name="CasellaDi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910" cy="41744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77BC" w:rsidRPr="00636841" w:rsidRDefault="004777BC" w:rsidP="004777B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44"/>
                                <w:szCs w:val="44"/>
                                <w:lang w:val="en-GB"/>
                              </w:rPr>
                            </w:pPr>
                            <w:r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 xml:space="preserve"> Blood pressure change</w:t>
                            </w:r>
                            <w:r w:rsid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 xml:space="preserve"> (mmHg)</w:t>
                            </w:r>
                            <w:r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 xml:space="preserve"> </w:t>
                            </w:r>
                            <w:r w:rsidR="00636841"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>(mmHg)</w:t>
                            </w:r>
                            <w:r w:rsidRPr="00636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GB"/>
                              </w:rPr>
                              <w:t>(mmHg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66339F7F" id="_x0000_s1027" type="#_x0000_t202" style="position:absolute;margin-left:112.3pt;margin-top:440.65pt;width:343.3pt;height:32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" filled="f" stroked="f">
                <v:textbox>
                  <w:txbxContent>
                    <w:p w:rsidR="004777BC" w:rsidRPr="00636841" w:rsidRDefault="004777BC" w:rsidP="004777BC">
                      <w:pPr>
                        <w:pStyle w:val="NormaleWeb"/>
                        <w:spacing w:before="0" w:beforeAutospacing="0" w:after="0" w:afterAutospacing="0"/>
                        <w:rPr>
                          <w:sz w:val="44"/>
                          <w:szCs w:val="44"/>
                          <w:lang w:val="en-GB"/>
                        </w:rPr>
                      </w:pPr>
                      <w:r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 xml:space="preserve"> Blood pressure change</w:t>
                      </w:r>
                      <w:r w:rsid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 xml:space="preserve"> (mmHg)</w:t>
                      </w:r>
                      <w:r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 xml:space="preserve"> </w:t>
                      </w:r>
                      <w:r w:rsidR="00636841"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>(mmHg</w:t>
                      </w:r>
                      <w:proofErr w:type="gramStart"/>
                      <w:r w:rsidR="00636841"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>)</w:t>
                      </w:r>
                      <w:r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>(</w:t>
                      </w:r>
                      <w:proofErr w:type="gramEnd"/>
                      <w:r w:rsidRPr="00636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  <w:lang w:val="en-GB"/>
                        </w:rPr>
                        <w:t>mmHg)</w:t>
                      </w:r>
                    </w:p>
                  </w:txbxContent>
                </v:textbox>
              </v:shape>
            </w:pict>
          </mc:Fallback>
        </mc:AlternateContent>
      </w:r>
      <w:r w:rsidRPr="00B12416">
        <w:rPr>
          <w:noProof/>
          <w:lang w:val="en-US"/>
        </w:rPr>
        <w:drawing>
          <wp:inline distT="0" distB="0" distL="0" distR="0" wp14:anchorId="2F5D3054" wp14:editId="2513DE2F">
            <wp:extent cx="6049618" cy="5880903"/>
            <wp:effectExtent l="0" t="0" r="8890" b="5715"/>
            <wp:docPr id="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61609" cy="589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327" w:rsidRDefault="00F75327" w:rsidP="00AE44DF">
      <w:pPr>
        <w:rPr>
          <w:rFonts w:ascii="Times New Roman" w:hAnsi="Times New Roman" w:cs="Times New Roman"/>
          <w:sz w:val="24"/>
          <w:szCs w:val="24"/>
        </w:rPr>
      </w:pPr>
    </w:p>
    <w:p w:rsidR="00F75327" w:rsidRDefault="00F75327" w:rsidP="00F753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84FE4" w:rsidRDefault="00D76B58" w:rsidP="00F7532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 w:rsidR="00F75327" w:rsidRPr="00F7532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75327" w:rsidRPr="00F753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5327" w:rsidRPr="00F753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requency histogram of the standing-lying </w:t>
      </w:r>
      <w:r w:rsidR="00F75327">
        <w:rPr>
          <w:rFonts w:ascii="Times New Roman" w:hAnsi="Times New Roman" w:cs="Times New Roman"/>
          <w:color w:val="000000"/>
          <w:sz w:val="24"/>
          <w:szCs w:val="24"/>
          <w:lang w:val="en-GB"/>
        </w:rPr>
        <w:t>dia</w:t>
      </w:r>
      <w:r w:rsidR="00F75327" w:rsidRPr="00F75327">
        <w:rPr>
          <w:rFonts w:ascii="Times New Roman" w:hAnsi="Times New Roman" w:cs="Times New Roman"/>
          <w:color w:val="000000"/>
          <w:sz w:val="24"/>
          <w:szCs w:val="24"/>
          <w:lang w:val="en-GB"/>
        </w:rPr>
        <w:t>stolic blood pressure difference in 1078 HARVEST participants. The distribution is skewed to the right with a</w:t>
      </w:r>
      <w:r w:rsidR="00F753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efficient of skewness of 0.54</w:t>
      </w:r>
      <w:r w:rsidR="00F75327" w:rsidRPr="00F753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p&lt;0.001).</w:t>
      </w:r>
    </w:p>
    <w:p w:rsidR="00984FE4" w:rsidRDefault="00984FE4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br w:type="page"/>
      </w:r>
    </w:p>
    <w:p w:rsidR="00F75327" w:rsidRDefault="006A248E" w:rsidP="00F7532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object w:dxaOrig="7183" w:dyaOrig="53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.5pt;height:369pt" o:ole="">
            <v:imagedata r:id="rId7" o:title=""/>
          </v:shape>
          <o:OLEObject Type="Embed" ProgID="PowerPoint.Show.12" ShapeID="_x0000_i1025" DrawAspect="Content" ObjectID="_1768979476" r:id="rId8"/>
        </w:object>
      </w:r>
    </w:p>
    <w:p w:rsidR="00984FE4" w:rsidRPr="006A248E" w:rsidRDefault="00D76B58" w:rsidP="00984FE4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3</w:t>
      </w:r>
      <w:r w:rsidR="00984FE4" w:rsidRPr="00F7532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84FE4" w:rsidRPr="00F753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248E" w:rsidRPr="006A24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Baseline 24-hour urinary epinephrine/creatinine in 591 participants stratified according to their systolic blood pressure response to standing. Individual data points presented on a logarithmic scale are shown with mean ± SD. P-value for </w:t>
      </w:r>
      <w:proofErr w:type="spellStart"/>
      <w:r w:rsidR="006A248E" w:rsidRPr="006A24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hyporeactors</w:t>
      </w:r>
      <w:proofErr w:type="spellEnd"/>
      <w:r w:rsidR="006A248E" w:rsidRPr="006A24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versus </w:t>
      </w:r>
      <w:proofErr w:type="spellStart"/>
      <w:r w:rsidR="006A248E" w:rsidRPr="006A24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normoreactors</w:t>
      </w:r>
      <w:proofErr w:type="spellEnd"/>
      <w:r w:rsidR="006A248E" w:rsidRPr="006A24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= 1.00</w:t>
      </w:r>
    </w:p>
    <w:p w:rsidR="00984FE4" w:rsidRPr="00F75327" w:rsidRDefault="00984FE4" w:rsidP="00F7532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75327" w:rsidRPr="00F75327" w:rsidRDefault="00F75327" w:rsidP="00AE44D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75327" w:rsidRPr="00F753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4DF"/>
    <w:rsid w:val="000B4D7C"/>
    <w:rsid w:val="000E6AA2"/>
    <w:rsid w:val="00161272"/>
    <w:rsid w:val="0017699A"/>
    <w:rsid w:val="003A7302"/>
    <w:rsid w:val="004777BC"/>
    <w:rsid w:val="00636841"/>
    <w:rsid w:val="006A248E"/>
    <w:rsid w:val="007873BC"/>
    <w:rsid w:val="0078741D"/>
    <w:rsid w:val="007C1155"/>
    <w:rsid w:val="007D0ACC"/>
    <w:rsid w:val="00984FE4"/>
    <w:rsid w:val="009C7DB3"/>
    <w:rsid w:val="00A17853"/>
    <w:rsid w:val="00AE44DF"/>
    <w:rsid w:val="00B12416"/>
    <w:rsid w:val="00CB2F26"/>
    <w:rsid w:val="00D76B58"/>
    <w:rsid w:val="00F75327"/>
    <w:rsid w:val="00FB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070FF-29C7-4AFE-AFAC-8B40150FE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44DF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AE44DF"/>
  </w:style>
  <w:style w:type="character" w:customStyle="1" w:styleId="docsum-journal-citation">
    <w:name w:val="docsum-journal-citation"/>
    <w:basedOn w:val="DefaultParagraphFont"/>
    <w:rsid w:val="00AE44DF"/>
  </w:style>
  <w:style w:type="paragraph" w:styleId="NormalWeb">
    <w:name w:val="Normal (Web)"/>
    <w:basedOn w:val="Normal"/>
    <w:uiPriority w:val="99"/>
    <w:semiHidden/>
    <w:unhideWhenUsed/>
    <w:rsid w:val="001769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4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12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PowerPoint_Presentation.pptx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72A9C-3976-4BFD-A1A2-A9E02356C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5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vendra Pant</cp:lastModifiedBy>
  <cp:revision>2</cp:revision>
  <dcterms:created xsi:type="dcterms:W3CDTF">2024-02-09T04:55:00Z</dcterms:created>
  <dcterms:modified xsi:type="dcterms:W3CDTF">2024-02-09T04:55:00Z</dcterms:modified>
</cp:coreProperties>
</file>